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8FE2E" w14:textId="1F7A9F65" w:rsidR="00C97322" w:rsidRDefault="00C97322">
      <w:r>
        <w:rPr>
          <w:rFonts w:hint="eastAsia"/>
        </w:rPr>
        <w:t>Supplementary</w:t>
      </w:r>
      <w:r>
        <w:t xml:space="preserve"> Table 1. Search terms.</w:t>
      </w:r>
    </w:p>
    <w:tbl>
      <w:tblPr>
        <w:tblStyle w:val="a3"/>
        <w:tblW w:w="0" w:type="auto"/>
        <w:tblLook w:val="04A0" w:firstRow="1" w:lastRow="0" w:firstColumn="1" w:lastColumn="0" w:noHBand="0" w:noVBand="1"/>
      </w:tblPr>
      <w:tblGrid>
        <w:gridCol w:w="1271"/>
        <w:gridCol w:w="7025"/>
      </w:tblGrid>
      <w:tr w:rsidR="00893A29" w14:paraId="0A4BEBDE" w14:textId="77777777" w:rsidTr="00893A29">
        <w:tc>
          <w:tcPr>
            <w:tcW w:w="1271" w:type="dxa"/>
          </w:tcPr>
          <w:p w14:paraId="6E77B918" w14:textId="34059E94" w:rsidR="00893A29" w:rsidRDefault="00893A29">
            <w:r>
              <w:rPr>
                <w:rFonts w:hint="eastAsia"/>
              </w:rPr>
              <w:t>D</w:t>
            </w:r>
            <w:r>
              <w:t>ata Base</w:t>
            </w:r>
          </w:p>
        </w:tc>
        <w:tc>
          <w:tcPr>
            <w:tcW w:w="7025" w:type="dxa"/>
          </w:tcPr>
          <w:p w14:paraId="0204B978" w14:textId="0D28422D" w:rsidR="00893A29" w:rsidRDefault="00893A29">
            <w:r>
              <w:rPr>
                <w:rFonts w:hint="eastAsia"/>
              </w:rPr>
              <w:t>D</w:t>
            </w:r>
            <w:r>
              <w:t>etailed search terms</w:t>
            </w:r>
          </w:p>
        </w:tc>
      </w:tr>
      <w:tr w:rsidR="00893A29" w14:paraId="70BDA923" w14:textId="77777777" w:rsidTr="00893A29">
        <w:tc>
          <w:tcPr>
            <w:tcW w:w="1271" w:type="dxa"/>
          </w:tcPr>
          <w:p w14:paraId="546BA50A" w14:textId="395D2BD5" w:rsidR="00893A29" w:rsidRDefault="00860D5C" w:rsidP="00893A29">
            <w:pPr>
              <w:tabs>
                <w:tab w:val="left" w:pos="650"/>
              </w:tabs>
            </w:pPr>
            <w:r>
              <w:rPr>
                <w:rFonts w:hint="eastAsia"/>
              </w:rPr>
              <w:t>W</w:t>
            </w:r>
            <w:r>
              <w:t>eb of Science</w:t>
            </w:r>
          </w:p>
        </w:tc>
        <w:tc>
          <w:tcPr>
            <w:tcW w:w="7025" w:type="dxa"/>
          </w:tcPr>
          <w:p w14:paraId="40A7643F" w14:textId="49037443" w:rsidR="00893A29" w:rsidRDefault="00484DA4" w:rsidP="007901CD">
            <w:r>
              <w:t>(</w:t>
            </w:r>
            <w:r w:rsidR="006952B0">
              <w:t xml:space="preserve">(albumin-to-alkaline phosphatase ratio) </w:t>
            </w:r>
            <w:r w:rsidR="006952B0">
              <w:t>O</w:t>
            </w:r>
            <w:r w:rsidR="006952B0">
              <w:t>R (albumin to alkaline phosphatase ratio) OR</w:t>
            </w:r>
            <w:r w:rsidR="006952B0">
              <w:t xml:space="preserve"> </w:t>
            </w:r>
            <w:r w:rsidR="006952B0">
              <w:t>(Albumin/alkaline Phosphatase Ratio) OR AAPR) AND ((renal cancer) OR (renal cell carcinoma) OR (renal tumor) OR (bladder cancer) OR</w:t>
            </w:r>
            <w:r w:rsidR="007901CD">
              <w:t xml:space="preserve"> </w:t>
            </w:r>
            <w:r w:rsidR="006952B0">
              <w:t>(bladder carcinoma) OR (bladder tumor) OR (urothelial cancer) OR</w:t>
            </w:r>
            <w:r w:rsidR="007901CD">
              <w:t xml:space="preserve"> </w:t>
            </w:r>
            <w:r w:rsidR="006952B0">
              <w:t>(urothelial carcinoma) OR (urothelial tumor)</w:t>
            </w:r>
            <w:r w:rsidR="007901CD">
              <w:t xml:space="preserve"> OR (prostate cancer</w:t>
            </w:r>
            <w:r w:rsidR="006952B0">
              <w:t>)</w:t>
            </w:r>
            <w:r w:rsidR="007901CD">
              <w:t>)</w:t>
            </w:r>
          </w:p>
        </w:tc>
      </w:tr>
      <w:tr w:rsidR="006952B0" w14:paraId="362B20E8" w14:textId="77777777" w:rsidTr="00893A29">
        <w:tc>
          <w:tcPr>
            <w:tcW w:w="1271" w:type="dxa"/>
          </w:tcPr>
          <w:p w14:paraId="3DB3BE6E" w14:textId="080F8CD4" w:rsidR="006952B0" w:rsidRDefault="006952B0" w:rsidP="00893A29">
            <w:pPr>
              <w:tabs>
                <w:tab w:val="left" w:pos="650"/>
              </w:tabs>
              <w:rPr>
                <w:rFonts w:hint="eastAsia"/>
              </w:rPr>
            </w:pPr>
            <w:r>
              <w:rPr>
                <w:rFonts w:hint="eastAsia"/>
              </w:rPr>
              <w:t>Embase</w:t>
            </w:r>
          </w:p>
        </w:tc>
        <w:tc>
          <w:tcPr>
            <w:tcW w:w="7025" w:type="dxa"/>
          </w:tcPr>
          <w:p w14:paraId="4CBB98EC" w14:textId="01549418" w:rsidR="00860D5C" w:rsidRDefault="00860D5C" w:rsidP="00860D5C">
            <w:r>
              <w:t>1</w:t>
            </w:r>
            <w:r>
              <w:t xml:space="preserve">. </w:t>
            </w:r>
            <w:r>
              <w:t>albumin-to-alkaline phosphatase ratio.mp.</w:t>
            </w:r>
          </w:p>
          <w:p w14:paraId="7800DEE8" w14:textId="77777777" w:rsidR="00860D5C" w:rsidRDefault="00860D5C" w:rsidP="00860D5C">
            <w:r>
              <w:t>2</w:t>
            </w:r>
            <w:r>
              <w:t xml:space="preserve">. </w:t>
            </w:r>
            <w:r>
              <w:t>albumin to alkaline phosphatase ratio.mp.</w:t>
            </w:r>
          </w:p>
          <w:p w14:paraId="48850C49" w14:textId="77777777" w:rsidR="00860D5C" w:rsidRDefault="00860D5C" w:rsidP="00860D5C">
            <w:r>
              <w:t xml:space="preserve">3. </w:t>
            </w:r>
            <w:r>
              <w:t>AAPR.mp.</w:t>
            </w:r>
          </w:p>
          <w:p w14:paraId="5FB1F386" w14:textId="7127B5CB" w:rsidR="00860D5C" w:rsidRDefault="00860D5C" w:rsidP="00860D5C">
            <w:r>
              <w:t>4</w:t>
            </w:r>
            <w:r>
              <w:t xml:space="preserve">. </w:t>
            </w:r>
            <w:r>
              <w:t>1 or 2 or 3</w:t>
            </w:r>
          </w:p>
          <w:p w14:paraId="48D84DA5" w14:textId="0FDAD1FD" w:rsidR="00860D5C" w:rsidRDefault="00860D5C" w:rsidP="00860D5C">
            <w:r>
              <w:t>5</w:t>
            </w:r>
            <w:r>
              <w:t xml:space="preserve">. </w:t>
            </w:r>
            <w:r>
              <w:t>renal cancer.mp. or exp kidney cancer/</w:t>
            </w:r>
          </w:p>
          <w:p w14:paraId="2D279759" w14:textId="656701A1" w:rsidR="00860D5C" w:rsidRDefault="00860D5C" w:rsidP="00860D5C">
            <w:r>
              <w:t>6</w:t>
            </w:r>
            <w:r>
              <w:t xml:space="preserve">. </w:t>
            </w:r>
            <w:r>
              <w:t>renal cell carcinoma.mp.</w:t>
            </w:r>
            <w:r>
              <w:t xml:space="preserve"> </w:t>
            </w:r>
            <w:proofErr w:type="gramStart"/>
            <w:r>
              <w:t>or</w:t>
            </w:r>
            <w:proofErr w:type="gramEnd"/>
            <w:r>
              <w:t xml:space="preserve"> exp renal cell carcinoma/</w:t>
            </w:r>
          </w:p>
          <w:p w14:paraId="0A6C5C5A" w14:textId="77777777" w:rsidR="00860D5C" w:rsidRDefault="00860D5C" w:rsidP="00860D5C">
            <w:r>
              <w:t xml:space="preserve">7. </w:t>
            </w:r>
            <w:r>
              <w:t>renal tumor.mp. or exp kidney tumor/</w:t>
            </w:r>
          </w:p>
          <w:p w14:paraId="62E5F417" w14:textId="6C0F4F04" w:rsidR="00860D5C" w:rsidRDefault="00860D5C" w:rsidP="00860D5C">
            <w:r>
              <w:t>8</w:t>
            </w:r>
            <w:r>
              <w:t xml:space="preserve">. </w:t>
            </w:r>
            <w:r>
              <w:t>5 or 6 or 7</w:t>
            </w:r>
          </w:p>
          <w:p w14:paraId="2AD2107D" w14:textId="10CA3AAC" w:rsidR="00860D5C" w:rsidRDefault="00860D5C" w:rsidP="00860D5C">
            <w:r>
              <w:t>9</w:t>
            </w:r>
            <w:r>
              <w:t xml:space="preserve">. </w:t>
            </w:r>
            <w:r>
              <w:t>bladder cancer.mp. or exp bladder cancer/</w:t>
            </w:r>
          </w:p>
          <w:p w14:paraId="57CF6818" w14:textId="5EA29347" w:rsidR="00860D5C" w:rsidRDefault="00860D5C" w:rsidP="00860D5C">
            <w:r>
              <w:t>10</w:t>
            </w:r>
            <w:r>
              <w:t>.</w:t>
            </w:r>
            <w:r>
              <w:t xml:space="preserve"> bladder carcinoma.mp. or exp bladder</w:t>
            </w:r>
            <w:r>
              <w:t xml:space="preserve"> </w:t>
            </w:r>
            <w:r>
              <w:t>carcinoma</w:t>
            </w:r>
            <w:r>
              <w:t>/</w:t>
            </w:r>
          </w:p>
          <w:p w14:paraId="4AD95502" w14:textId="41A795BF" w:rsidR="00860D5C" w:rsidRDefault="00860D5C" w:rsidP="00860D5C">
            <w:r>
              <w:t>11</w:t>
            </w:r>
            <w:r>
              <w:t xml:space="preserve">. </w:t>
            </w:r>
            <w:r>
              <w:t>bladder tumor.mp. or exp bladder tumor/</w:t>
            </w:r>
          </w:p>
          <w:p w14:paraId="0E9F03F9" w14:textId="512DCEE5" w:rsidR="00860D5C" w:rsidRDefault="00860D5C" w:rsidP="00860D5C">
            <w:r>
              <w:t>12</w:t>
            </w:r>
            <w:r>
              <w:t xml:space="preserve">. </w:t>
            </w:r>
            <w:r>
              <w:t>urothelial cancer.mp.</w:t>
            </w:r>
            <w:r>
              <w:t xml:space="preserve"> </w:t>
            </w:r>
            <w:proofErr w:type="gramStart"/>
            <w:r>
              <w:t>or</w:t>
            </w:r>
            <w:proofErr w:type="gramEnd"/>
            <w:r>
              <w:t xml:space="preserve"> exp transitional cell carcinoma</w:t>
            </w:r>
          </w:p>
          <w:p w14:paraId="05681D8F" w14:textId="5579C5E7" w:rsidR="00860D5C" w:rsidRDefault="00860D5C" w:rsidP="00860D5C">
            <w:r>
              <w:t>13</w:t>
            </w:r>
            <w:r>
              <w:t xml:space="preserve">. </w:t>
            </w:r>
            <w:r>
              <w:t>urothelial carcinoma.mp.</w:t>
            </w:r>
            <w:r>
              <w:t xml:space="preserve"> </w:t>
            </w:r>
            <w:r>
              <w:t>or exp transitional cell carcinoma/</w:t>
            </w:r>
          </w:p>
          <w:p w14:paraId="0642AFF9" w14:textId="0968B5BA" w:rsidR="00860D5C" w:rsidRDefault="00860D5C" w:rsidP="00860D5C">
            <w:r>
              <w:t>14</w:t>
            </w:r>
            <w:r>
              <w:t xml:space="preserve">. </w:t>
            </w:r>
            <w:r>
              <w:t>urothelial tumor.mp.</w:t>
            </w:r>
            <w:r>
              <w:t xml:space="preserve"> </w:t>
            </w:r>
            <w:r>
              <w:t>or exp urothelial tumor/</w:t>
            </w:r>
          </w:p>
          <w:p w14:paraId="47659FB3" w14:textId="11B1EEFE" w:rsidR="00860D5C" w:rsidRDefault="00860D5C" w:rsidP="00860D5C">
            <w:r>
              <w:t>15</w:t>
            </w:r>
            <w:r>
              <w:t xml:space="preserve">. </w:t>
            </w:r>
            <w:r>
              <w:t>9 or 10 or 11 or 12 or 13 or 14</w:t>
            </w:r>
          </w:p>
          <w:p w14:paraId="20AC715E" w14:textId="071F0D1F" w:rsidR="00860D5C" w:rsidRDefault="00860D5C" w:rsidP="00860D5C">
            <w:r>
              <w:t>16</w:t>
            </w:r>
            <w:r>
              <w:t xml:space="preserve">. </w:t>
            </w:r>
            <w:r>
              <w:t>8 or 15</w:t>
            </w:r>
          </w:p>
          <w:p w14:paraId="5AAEA640" w14:textId="77777777" w:rsidR="006952B0" w:rsidRDefault="00860D5C" w:rsidP="00860D5C">
            <w:r>
              <w:t>17</w:t>
            </w:r>
            <w:r>
              <w:t xml:space="preserve">. </w:t>
            </w:r>
            <w:r>
              <w:t>4 and 16</w:t>
            </w:r>
          </w:p>
          <w:p w14:paraId="3A90FB54" w14:textId="77777777" w:rsidR="002A723D" w:rsidRDefault="002A723D" w:rsidP="00860D5C">
            <w:r>
              <w:rPr>
                <w:rFonts w:hint="eastAsia"/>
              </w:rPr>
              <w:t>1</w:t>
            </w:r>
            <w:r>
              <w:t xml:space="preserve">8. </w:t>
            </w:r>
            <w:r w:rsidRPr="002A723D">
              <w:t>prostate cancer.mp. or exp prostate cancer/</w:t>
            </w:r>
          </w:p>
          <w:p w14:paraId="339D574E" w14:textId="3AB707F7" w:rsidR="002A723D" w:rsidRDefault="002A723D" w:rsidP="00860D5C">
            <w:r>
              <w:rPr>
                <w:rFonts w:hint="eastAsia"/>
              </w:rPr>
              <w:t>1</w:t>
            </w:r>
            <w:r>
              <w:t>9. 4 and 18</w:t>
            </w:r>
          </w:p>
        </w:tc>
      </w:tr>
      <w:tr w:rsidR="00F915C1" w14:paraId="5F5591A7" w14:textId="77777777" w:rsidTr="00893A29">
        <w:tc>
          <w:tcPr>
            <w:tcW w:w="1271" w:type="dxa"/>
          </w:tcPr>
          <w:p w14:paraId="12A5B7F6" w14:textId="6A54BA87" w:rsidR="00F915C1" w:rsidRDefault="00F915C1" w:rsidP="00893A29">
            <w:pPr>
              <w:tabs>
                <w:tab w:val="left" w:pos="650"/>
              </w:tabs>
              <w:rPr>
                <w:rFonts w:hint="eastAsia"/>
              </w:rPr>
            </w:pPr>
            <w:r>
              <w:rPr>
                <w:rFonts w:hint="eastAsia"/>
              </w:rPr>
              <w:t>W</w:t>
            </w:r>
            <w:r>
              <w:t>eb of Science</w:t>
            </w:r>
          </w:p>
        </w:tc>
        <w:tc>
          <w:tcPr>
            <w:tcW w:w="7025" w:type="dxa"/>
          </w:tcPr>
          <w:p w14:paraId="0C9A2015" w14:textId="71EE7142" w:rsidR="00F915C1" w:rsidRDefault="00F073C0" w:rsidP="00860D5C">
            <w:r>
              <w:rPr>
                <w:rFonts w:hint="eastAsia"/>
              </w:rPr>
              <w:t>1</w:t>
            </w:r>
            <w:r>
              <w:t xml:space="preserve">. </w:t>
            </w:r>
            <w:r>
              <w:rPr>
                <w:rFonts w:hint="eastAsia"/>
              </w:rPr>
              <w:t>(((TS</w:t>
            </w:r>
            <w:proofErr w:type="gramStart"/>
            <w:r>
              <w:rPr>
                <w:rFonts w:hint="eastAsia"/>
              </w:rPr>
              <w:t>=(</w:t>
            </w:r>
            <w:proofErr w:type="gramEnd"/>
            <w:r>
              <w:rPr>
                <w:rFonts w:hint="eastAsia"/>
              </w:rPr>
              <w:t>albumin-to-alkaline phosphatase ratio)) OR TS=(albumin to alkaline phosphatase ratio)) OR TS=(Albumin/alkaline Phosphatase Ratio)) OR TS=(AAPR)</w:t>
            </w:r>
          </w:p>
          <w:p w14:paraId="676E2809" w14:textId="77777777" w:rsidR="00F073C0" w:rsidRDefault="00F073C0" w:rsidP="00860D5C">
            <w:r>
              <w:rPr>
                <w:rFonts w:hint="eastAsia"/>
              </w:rPr>
              <w:t>2</w:t>
            </w:r>
            <w:r>
              <w:t xml:space="preserve">. </w:t>
            </w:r>
            <w:r>
              <w:rPr>
                <w:rFonts w:hint="eastAsia"/>
              </w:rPr>
              <w:t>((((((((TS</w:t>
            </w:r>
            <w:proofErr w:type="gramStart"/>
            <w:r>
              <w:rPr>
                <w:rFonts w:hint="eastAsia"/>
              </w:rPr>
              <w:t>=(</w:t>
            </w:r>
            <w:proofErr w:type="gramEnd"/>
            <w:r>
              <w:rPr>
                <w:rFonts w:hint="eastAsia"/>
              </w:rPr>
              <w:t>renal cancer)) OR TS=(renal cell carcinoma)) OR TS=(renal tumor)) OR TS=(bladder cancer)) OR TS=(bladder carcinoma)) OR TS=(bladder tumor)) OR TS=(urothelial cancer)) OR TS=(urothelial carcinoma)) OR TS=(urothelial tumor)</w:t>
            </w:r>
          </w:p>
          <w:p w14:paraId="4DD01683" w14:textId="77777777" w:rsidR="00F073C0" w:rsidRDefault="00F073C0" w:rsidP="00860D5C">
            <w:r>
              <w:rPr>
                <w:rFonts w:hint="eastAsia"/>
              </w:rPr>
              <w:t>3</w:t>
            </w:r>
            <w:r>
              <w:t xml:space="preserve">. </w:t>
            </w:r>
            <w:r>
              <w:rPr>
                <w:rFonts w:hint="eastAsia"/>
              </w:rPr>
              <w:t>#1 AND #2</w:t>
            </w:r>
          </w:p>
          <w:p w14:paraId="6FE45E4F" w14:textId="77777777" w:rsidR="00F073C0" w:rsidRDefault="00F073C0" w:rsidP="00860D5C">
            <w:r>
              <w:rPr>
                <w:rFonts w:hint="eastAsia"/>
              </w:rPr>
              <w:t>4</w:t>
            </w:r>
            <w:r>
              <w:t xml:space="preserve">. </w:t>
            </w:r>
            <w:r>
              <w:rPr>
                <w:rFonts w:hint="eastAsia"/>
              </w:rPr>
              <w:t>TS</w:t>
            </w:r>
            <w:proofErr w:type="gramStart"/>
            <w:r>
              <w:rPr>
                <w:rFonts w:hint="eastAsia"/>
              </w:rPr>
              <w:t>=(</w:t>
            </w:r>
            <w:proofErr w:type="gramEnd"/>
            <w:r>
              <w:rPr>
                <w:rFonts w:hint="eastAsia"/>
              </w:rPr>
              <w:t>prostate cancer)</w:t>
            </w:r>
          </w:p>
          <w:p w14:paraId="699C410D" w14:textId="77777777" w:rsidR="00F073C0" w:rsidRDefault="00F073C0" w:rsidP="00860D5C">
            <w:r>
              <w:t>5.</w:t>
            </w:r>
            <w:r>
              <w:rPr>
                <w:rFonts w:hint="eastAsia"/>
              </w:rPr>
              <w:t xml:space="preserve"> #1 AND #</w:t>
            </w:r>
            <w:r>
              <w:t>4</w:t>
            </w:r>
          </w:p>
          <w:p w14:paraId="7A8F1CEC" w14:textId="6C1B587A" w:rsidR="00F073C0" w:rsidRDefault="00F073C0" w:rsidP="00860D5C">
            <w:r>
              <w:rPr>
                <w:rFonts w:hint="eastAsia"/>
              </w:rPr>
              <w:t>6</w:t>
            </w:r>
            <w:r>
              <w:t>. #3 OR #5</w:t>
            </w:r>
          </w:p>
        </w:tc>
      </w:tr>
      <w:tr w:rsidR="004E5977" w14:paraId="325BDDC2" w14:textId="77777777" w:rsidTr="00893A29">
        <w:tc>
          <w:tcPr>
            <w:tcW w:w="1271" w:type="dxa"/>
          </w:tcPr>
          <w:p w14:paraId="3A79BBE1" w14:textId="364A6415" w:rsidR="004E5977" w:rsidRDefault="004E5977" w:rsidP="00893A29">
            <w:pPr>
              <w:tabs>
                <w:tab w:val="left" w:pos="650"/>
              </w:tabs>
              <w:rPr>
                <w:rFonts w:hint="eastAsia"/>
              </w:rPr>
            </w:pPr>
            <w:r>
              <w:rPr>
                <w:rFonts w:hint="eastAsia"/>
              </w:rPr>
              <w:t>C</w:t>
            </w:r>
            <w:r>
              <w:t>NKI</w:t>
            </w:r>
          </w:p>
        </w:tc>
        <w:tc>
          <w:tcPr>
            <w:tcW w:w="7025" w:type="dxa"/>
          </w:tcPr>
          <w:p w14:paraId="6B29818D" w14:textId="322E3D3C" w:rsidR="004E5977" w:rsidRDefault="004E5977">
            <w:r>
              <w:t>((albumin-to-alkaline phosphatase ratio) OR (albumin to alkaline phosphatase ratio) OR (Albumin/alkaline Phosphatase Ratio) OR AAPR) AND ((renal cancer) OR (renal cell carcinoma) OR (renal tumor) OR (bladder cancer) OR (bladder carcinoma) OR (bladder tumor) OR (urothelial cancer) OR (urothelial carcinoma) OR (urothelial tumor) OR (prostate cancer))</w:t>
            </w:r>
          </w:p>
        </w:tc>
      </w:tr>
    </w:tbl>
    <w:p w14:paraId="176F2F69" w14:textId="77777777" w:rsidR="00C97322" w:rsidRDefault="00C97322">
      <w:pPr>
        <w:rPr>
          <w:rFonts w:hint="eastAsia"/>
        </w:rPr>
      </w:pPr>
    </w:p>
    <w:sectPr w:rsidR="00C973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54128B" w14:textId="77777777" w:rsidR="00EB3840" w:rsidRDefault="00EB3840" w:rsidP="006952B0">
      <w:r>
        <w:separator/>
      </w:r>
    </w:p>
  </w:endnote>
  <w:endnote w:type="continuationSeparator" w:id="0">
    <w:p w14:paraId="30ACD5F8" w14:textId="77777777" w:rsidR="00EB3840" w:rsidRDefault="00EB3840" w:rsidP="006952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E1315" w14:textId="77777777" w:rsidR="00EB3840" w:rsidRDefault="00EB3840" w:rsidP="006952B0">
      <w:r>
        <w:separator/>
      </w:r>
    </w:p>
  </w:footnote>
  <w:footnote w:type="continuationSeparator" w:id="0">
    <w:p w14:paraId="18EBCA16" w14:textId="77777777" w:rsidR="00EB3840" w:rsidRDefault="00EB3840" w:rsidP="006952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1E8"/>
    <w:rsid w:val="000F7E57"/>
    <w:rsid w:val="001E61E8"/>
    <w:rsid w:val="0025720D"/>
    <w:rsid w:val="002A723D"/>
    <w:rsid w:val="00364B25"/>
    <w:rsid w:val="00484DA4"/>
    <w:rsid w:val="004E5977"/>
    <w:rsid w:val="00522BDA"/>
    <w:rsid w:val="006952B0"/>
    <w:rsid w:val="007901CD"/>
    <w:rsid w:val="00860D5C"/>
    <w:rsid w:val="00893A29"/>
    <w:rsid w:val="00C97322"/>
    <w:rsid w:val="00EB3840"/>
    <w:rsid w:val="00F073C0"/>
    <w:rsid w:val="00F915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5CAA75"/>
  <w15:chartTrackingRefBased/>
  <w15:docId w15:val="{62D3FC1F-48DA-4311-AC72-7B52C3308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93A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952B0"/>
    <w:pPr>
      <w:tabs>
        <w:tab w:val="center" w:pos="4153"/>
        <w:tab w:val="right" w:pos="8306"/>
      </w:tabs>
      <w:snapToGrid w:val="0"/>
      <w:jc w:val="center"/>
    </w:pPr>
    <w:rPr>
      <w:sz w:val="18"/>
      <w:szCs w:val="18"/>
    </w:rPr>
  </w:style>
  <w:style w:type="character" w:customStyle="1" w:styleId="a5">
    <w:name w:val="页眉 字符"/>
    <w:basedOn w:val="a0"/>
    <w:link w:val="a4"/>
    <w:uiPriority w:val="99"/>
    <w:rsid w:val="006952B0"/>
    <w:rPr>
      <w:sz w:val="18"/>
      <w:szCs w:val="18"/>
    </w:rPr>
  </w:style>
  <w:style w:type="paragraph" w:styleId="a6">
    <w:name w:val="footer"/>
    <w:basedOn w:val="a"/>
    <w:link w:val="a7"/>
    <w:uiPriority w:val="99"/>
    <w:unhideWhenUsed/>
    <w:rsid w:val="006952B0"/>
    <w:pPr>
      <w:tabs>
        <w:tab w:val="center" w:pos="4153"/>
        <w:tab w:val="right" w:pos="8306"/>
      </w:tabs>
      <w:snapToGrid w:val="0"/>
      <w:jc w:val="left"/>
    </w:pPr>
    <w:rPr>
      <w:sz w:val="18"/>
      <w:szCs w:val="18"/>
    </w:rPr>
  </w:style>
  <w:style w:type="character" w:customStyle="1" w:styleId="a7">
    <w:name w:val="页脚 字符"/>
    <w:basedOn w:val="a0"/>
    <w:link w:val="a6"/>
    <w:uiPriority w:val="99"/>
    <w:rsid w:val="006952B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1</Pages>
  <Words>295</Words>
  <Characters>1687</Characters>
  <Application>Microsoft Office Word</Application>
  <DocSecurity>0</DocSecurity>
  <Lines>14</Lines>
  <Paragraphs>3</Paragraphs>
  <ScaleCrop>false</ScaleCrop>
  <Company/>
  <LinksUpToDate>false</LinksUpToDate>
  <CharactersWithSpaces>1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lin feng</dc:creator>
  <cp:keywords/>
  <dc:description/>
  <cp:lastModifiedBy>yunlin feng</cp:lastModifiedBy>
  <cp:revision>20</cp:revision>
  <dcterms:created xsi:type="dcterms:W3CDTF">2023-04-22T10:52:00Z</dcterms:created>
  <dcterms:modified xsi:type="dcterms:W3CDTF">2023-04-22T12:26:00Z</dcterms:modified>
</cp:coreProperties>
</file>